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E3001" w14:textId="77777777" w:rsidR="00706C6A" w:rsidRPr="008B0B25" w:rsidRDefault="00706C6A" w:rsidP="00706C6A">
      <w:pPr>
        <w:jc w:val="center"/>
        <w:rPr>
          <w:rFonts w:ascii="Times" w:hAnsi="Times" w:cs="Times New Roman"/>
          <w:b/>
        </w:rPr>
      </w:pPr>
      <w:r w:rsidRPr="008B0B25">
        <w:rPr>
          <w:rFonts w:ascii="Times" w:hAnsi="Times" w:cs="Times New Roman"/>
          <w:b/>
        </w:rPr>
        <w:t>SUPPLEMENTAL ACKNOWLEDGEMENTS</w:t>
      </w:r>
    </w:p>
    <w:p w14:paraId="17C46CAF" w14:textId="77777777" w:rsidR="00706C6A" w:rsidRPr="008B0B25" w:rsidRDefault="00706C6A" w:rsidP="00706C6A">
      <w:pPr>
        <w:rPr>
          <w:rFonts w:ascii="Times" w:eastAsia="Times New Roman" w:hAnsi="Times" w:cs="Times New Roman"/>
        </w:rPr>
      </w:pPr>
      <w:r w:rsidRPr="008B0B25">
        <w:rPr>
          <w:rFonts w:ascii="Times" w:hAnsi="Times" w:cs="Times New Roman"/>
          <w:b/>
        </w:rPr>
        <w:t xml:space="preserve">IGAP: </w:t>
      </w:r>
      <w:r w:rsidRPr="008B0B25">
        <w:rPr>
          <w:rFonts w:ascii="Times" w:eastAsia="Times New Roman" w:hAnsi="Times" w:cs="Times New Roman"/>
        </w:rPr>
        <w:t>We thank the International Genomics of Alzheimer's Project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The i–Select chips was funded by the French National Foundation on Alzheimer's disease and related disorders. EADI was supported by the LABEX (laboratory of excellence program investment for the future) DISTALZ grant, Inserm, Institut Pasteur de Lille, Université de Lille 2 and the Lille University Hospital. GERAD was supported by the Medical Research Council (Grant n° 503480), Alzheimer's Research UK (Grant n° 503176), the Wellcom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p w14:paraId="658A32A4" w14:textId="77777777" w:rsidR="00706C6A" w:rsidRPr="008B0B25" w:rsidRDefault="00706C6A" w:rsidP="00706C6A">
      <w:pPr>
        <w:rPr>
          <w:rFonts w:ascii="Times" w:eastAsia="Times New Roman" w:hAnsi="Times" w:cs="Times New Roman"/>
        </w:rPr>
      </w:pPr>
    </w:p>
    <w:p w14:paraId="01C598D8" w14:textId="77777777" w:rsidR="00706C6A" w:rsidRPr="008B0B25" w:rsidRDefault="00706C6A" w:rsidP="00706C6A">
      <w:pPr>
        <w:rPr>
          <w:rFonts w:ascii="Times" w:hAnsi="Times"/>
        </w:rPr>
      </w:pPr>
      <w:r w:rsidRPr="008B0B25">
        <w:rPr>
          <w:rFonts w:ascii="Times" w:hAnsi="Times"/>
          <w:b/>
        </w:rPr>
        <w:t xml:space="preserve">ADGC: </w:t>
      </w:r>
      <w:r w:rsidRPr="008B0B25">
        <w:rPr>
          <w:rFonts w:ascii="Times" w:hAnsi="Times"/>
        </w:rPr>
        <w:t xml:space="preserve">The National Institutes of Health, National Institute on Aging (NIH-NIA) supported this work through the following grants: ADGC, U01 AG032984, RC2 AG036528; NACC, U01 AG016976; NCRAD, U24 AG021886; NIA LOAD, U24 AG026395, U24 AG026390; Banner Sun Health Research Institute P30 AG019610; Boston University, P30 AG013846, U01 AG10483, R01 CA129769, R01 MH080295, R01 AG017173, R01 AG025259, R01AG33193; Columbia University, P50 AG008702, R37 AG015473; Duke University, P30 AG028377, AG05128; Emory University, AG025688; Group Health Research Institute, UO1 AG06781, UO1 HG004610; Indiana University, P30 AG10133; Johns Hopkins University, P50 AG005146, R01 AG020688; Massachusetts General Hospital, P50 AG005134; Mayo Clinic, P50 AG016574; Mount Sinai School of Medicine, P50 AG005138, P01 AG002219; New York University, P30 AG08051, MO1RR00096, UL1 RR029893, 5R01AG012101, 5R01AG022374, 5R01AG013616, 1RC2AG036502, </w:t>
      </w:r>
      <w:r w:rsidRPr="008B0B25">
        <w:rPr>
          <w:rFonts w:ascii="Times" w:hAnsi="Times"/>
        </w:rPr>
        <w:lastRenderedPageBreak/>
        <w:t xml:space="preserve">1R01AG035137; Northwestern University, P30 AG013854; Oregon Health &amp; Science University, P30 AG008017, R01 AG026916; Rush University, P30 AG010161, R01 AG019085, R01 AG15819, R01 AG17917, R01 AG30146; TGen, R01 NS059873; University of Alabama at Birmingham, P50 AG016582, UL1RR02777; University of Arizona, R01 AG031581; University of California, Davis, P30 AG010129; University of California, Irvine, P50 AG016573, P50, P50 AG016575, P50 AG016576, P50 AG016577; University of California, Los Angeles, P50 AG016570; University of California, San Diego, P50 AG005131; University of California, San Francisco, P50 AG023501, P01 AG019724; University of Kentucky, P30 AG028383, AG05144; University of Michigan, P50 AG008671; University of Pennsylvania, P30 AG010124; University of Pittsburgh, P50 AG005133, AG030653; University of Southern California, P50 AG005142; University of Texas Southwestern, P30 AG012300; University of Miami, R01 AG027944, AG010491, AG027944, AG021547, AG019757; University of Washington, P50 AG005136; Vanderbilt University, R01 AG019085; and Washington University, P50 AG005681, P01 AG03991. The Kathleen Price Bryan Brain Bank at Duke University Medical Center is funded by NINDS grant # NS39764, NIMH MH60451 and by Glaxo Smith Kline. Genotyping of the TGEN2 cohort was supported by Kronos Science. The TGen series was also funded by NIA grant AG034504 to AJM, The Banner Alzheimer’s Foundation, The Johnnie B. Byrd Sr. Alzheimer’s Institute, the Medical Research Council, and the state of Arizona and also includes samples from the following sites: Newcastle Brain Tissue Resource (funding via the Medical Research Council, local NHS trusts and Newcastle University), MRC London Brain Bank for Neurodegenerative Diseases (funding via the Medical Research Council),South West Dementia Brain Bank (funding via numerous sources including the Higher Education Funding Council for England (HEFCE), Alzheimer’s Research Trust (ART), BRACE as well as North Bristol NHS Trust Research and Innovation Department and DeNDRoN), The Netherlands Brain Bank (funding via numerous sources including Stichting MS Research, Brain Net Europe, Hersenstichting Nederland Breinbrekend Werk, International Parkinson Fonds, Internationale Stiching Alzheimer Onderzoek), Institut de Neuropatologia, Servei Anatomia Patologica, Universitat de Barcelona. ADNI Funding for ADNI is through the Northern California Institute for Research and Education by grants from Abbott, AstraZeneca AB, Bayer Schering Pharma AG, Bristol-Myers Squibb, Eisai Global Clinical Development, Elan Corporation, Genentech, GE Healthcare, GlaxoSmithKline, Innogenetics, Johnson and Johnson, Eli Lilly and Co., Medpace, Inc., Merck and Co., Inc., Novartis AG, Pfizer Inc, F. Hoffman-La Roche, Schering-Plough, Synarc, Inc., Alzheimer's Association, Alzheimer's Drug Discovery Foundation, the Dana Foundation, and by the National Institute of Biomedical Imaging and Bioengineering and NIA grants U01 AG024904, RC2 AG036535, K01 AG030514. We thank Drs. D. Stephen Snyder and Marilyn Miller from NIA who are </w:t>
      </w:r>
      <w:r w:rsidRPr="008B0B25">
        <w:rPr>
          <w:rFonts w:ascii="Times" w:hAnsi="Times"/>
          <w:i/>
        </w:rPr>
        <w:t>ex-officio</w:t>
      </w:r>
      <w:r w:rsidRPr="008B0B25">
        <w:rPr>
          <w:rFonts w:ascii="Times" w:hAnsi="Times"/>
        </w:rPr>
        <w:t xml:space="preserve"> ADGC members. Support was also from the Alzheimer’s Association (LAF, IIRG-08-89720; MP-V, IIRG-05-14147) and the US Department of Veterans Affairs Administration, Office of Research and Development, Biomedical Laboratory Research Program. P.S.G.-H. is supported by Wellcome Trust, Howard Hughes Medical Institute, and the Canadian Institute of Health Research. </w:t>
      </w:r>
      <w:r w:rsidRPr="008B0B25">
        <w:rPr>
          <w:rFonts w:ascii="Times" w:eastAsia="Times New Roman" w:hAnsi="Times" w:cs="Times New Roman"/>
        </w:rPr>
        <w:t>Data for this study were prepared, archived, and distributed by the National Institute on Aging Alzheimer’s Disease Data Storage Site (NIAGADS) at the University of Pennsylvania (U24-AG041689-01), funded by the National Institute on Aging.</w:t>
      </w:r>
    </w:p>
    <w:p w14:paraId="14855317" w14:textId="77777777" w:rsidR="00706C6A" w:rsidRPr="008B0B25" w:rsidRDefault="00706C6A" w:rsidP="00706C6A">
      <w:pPr>
        <w:rPr>
          <w:rFonts w:ascii="Times" w:hAnsi="Times"/>
        </w:rPr>
      </w:pPr>
    </w:p>
    <w:p w14:paraId="59D14ACF" w14:textId="77777777" w:rsidR="00706C6A" w:rsidRPr="008B0B25" w:rsidRDefault="00706C6A" w:rsidP="00706C6A">
      <w:pPr>
        <w:rPr>
          <w:rFonts w:ascii="Times" w:hAnsi="Times"/>
          <w:b/>
        </w:rPr>
      </w:pPr>
      <w:r w:rsidRPr="008B0B25">
        <w:rPr>
          <w:rFonts w:ascii="Times" w:hAnsi="Times"/>
          <w:b/>
        </w:rPr>
        <w:t>NACC:</w:t>
      </w:r>
      <w:r w:rsidRPr="008B0B25">
        <w:rPr>
          <w:rFonts w:ascii="Times" w:hAnsi="Times"/>
        </w:rPr>
        <w:t xml:space="preserve"> </w:t>
      </w:r>
      <w:r w:rsidRPr="008B0B25">
        <w:rPr>
          <w:rFonts w:ascii="Times" w:eastAsia="Times New Roman" w:hAnsi="Times"/>
        </w:rPr>
        <w:t>The NACC database is funded by NIA/NIH Grant U01 AG016976. NACC data are contributed by the NIAfunded ADCs: P30 AG019610 (PI Eric Reiman, MD), P30 AG013846 (PI Neil Kowall, MD), P50 AG008702 (PI Scott Small, MD), P50 AG025688 (PI Allan Levey, MD, PhD), P50 AG047266 (PI Todd Golde, MD, PhD), P30 AG010133 (PI Andrew Saykin, PsyD), P50 AG005146 (PI Marilyn Albert, PhD), P50 AG005134 (PI Bradley Hyman, MD, PhD), P50 AG016574 (PI Ronald Petersen, MD, PhD), P50 AG005138 (PI Mary Sano, PhD), P30 AG008051 (PI Steven Ferris, PhD), P30 AG013854 (PI M. Marsel Mesulam, MD), P30 AG008017 (PI Jeffrey Kaye, MD), P30 AG010161 (PI David Bennett, MD), P50 AG047366 (PI Victor Henderson, MD, MS), P30 AG010129 (PI Charles DeCarli, MD), P50 AG016573 (PI Frank LaFerla, PhD), P50 AG016570 (PI Marie-Francoise Chesselet, MD, PhD), P50 AG005131 (PI Douglas Galasko, MD), P50 AG023501 (PI Bruce Miller, MD), P30 AG035982 (PI Russell Swerdlow, MD) , P30 AG028383 (PI Linda Van Eldik, PhD), P30 AG010124 (PI John Trojanowski, MD, PhD), P50 AG005133 (PI Oscar Lopez, MD), P50 AG005142 (PI Helena Chui, MD), P30 AG012300 (PI Roger Rosenberg, MD), P50 AG005136 (PI Thomas Montine, MD, PhD), P50 AG033514 (PI Sanjay Asthana, MD, FRCP), P50 AG005681 (PI John Morris, MD), and P50 AG047270 (PI Stephen Strittmatter, MD, PhD).</w:t>
      </w:r>
    </w:p>
    <w:p w14:paraId="4D2FD38C" w14:textId="77777777" w:rsidR="00706C6A" w:rsidRPr="008B0B25" w:rsidRDefault="00706C6A" w:rsidP="00706C6A">
      <w:pPr>
        <w:rPr>
          <w:rFonts w:ascii="Times" w:hAnsi="Times"/>
          <w:b/>
        </w:rPr>
      </w:pPr>
    </w:p>
    <w:p w14:paraId="3ED36E5D" w14:textId="75BD87E3" w:rsidR="00706C6A" w:rsidRPr="008B0B25" w:rsidRDefault="00706C6A" w:rsidP="00706C6A">
      <w:pPr>
        <w:rPr>
          <w:rFonts w:ascii="Times" w:eastAsia="Times New Roman" w:hAnsi="Times"/>
        </w:rPr>
      </w:pPr>
      <w:r w:rsidRPr="008B0B25">
        <w:rPr>
          <w:rFonts w:ascii="Times" w:eastAsia="Times New Roman" w:hAnsi="Times"/>
          <w:b/>
        </w:rPr>
        <w:t>ADNI</w:t>
      </w:r>
      <w:r w:rsidRPr="00707966">
        <w:rPr>
          <w:rFonts w:ascii="Times" w:eastAsia="Times New Roman" w:hAnsi="Times"/>
          <w:b/>
        </w:rPr>
        <w:t>:</w:t>
      </w:r>
      <w:r w:rsidRPr="00707966">
        <w:rPr>
          <w:rFonts w:ascii="Times" w:eastAsia="Times New Roman" w:hAnsi="Times"/>
        </w:rPr>
        <w:t xml:space="preserve"> </w:t>
      </w:r>
      <w:r w:rsidR="00707966" w:rsidRPr="00707966">
        <w:rPr>
          <w:rFonts w:ascii="Times" w:eastAsia="Times New Roman" w:hAnsi="Times"/>
        </w:rPr>
        <w:t>Data used in preparation of this article were obtained from the Alzheimer’s Disease Neuroimaging Initiative (ADNI) database (</w:t>
      </w:r>
      <w:r w:rsidR="00707966" w:rsidRPr="00707966">
        <w:rPr>
          <w:rFonts w:ascii="Times" w:hAnsi="Times"/>
        </w:rPr>
        <w:fldChar w:fldCharType="begin"/>
      </w:r>
      <w:r w:rsidR="00707966" w:rsidRPr="00707966">
        <w:rPr>
          <w:rFonts w:ascii="Times" w:hAnsi="Times"/>
        </w:rPr>
        <w:instrText xml:space="preserve"> HYPERLINK "http://adni.loni.usc.edu" \t "_blank" </w:instrText>
      </w:r>
      <w:r w:rsidR="00707966" w:rsidRPr="00707966">
        <w:rPr>
          <w:rFonts w:ascii="Times" w:hAnsi="Times"/>
        </w:rPr>
      </w:r>
      <w:r w:rsidR="00707966" w:rsidRPr="00707966">
        <w:rPr>
          <w:rFonts w:ascii="Times" w:hAnsi="Times"/>
        </w:rPr>
        <w:fldChar w:fldCharType="separate"/>
      </w:r>
      <w:r w:rsidR="00707966" w:rsidRPr="00707966">
        <w:rPr>
          <w:rStyle w:val="Hyperlink"/>
          <w:rFonts w:ascii="Times" w:eastAsia="Times New Roman" w:hAnsi="Times"/>
        </w:rPr>
        <w:t>adni.loni.usc.edu</w:t>
      </w:r>
      <w:r w:rsidR="00707966" w:rsidRPr="00707966">
        <w:rPr>
          <w:rStyle w:val="Hyperlink"/>
          <w:rFonts w:ascii="Times" w:eastAsia="Times New Roman" w:hAnsi="Times"/>
        </w:rPr>
        <w:fldChar w:fldCharType="end"/>
      </w:r>
      <w:r w:rsidR="00707966" w:rsidRPr="00707966">
        <w:rPr>
          <w:rFonts w:ascii="Times" w:eastAsia="Times New Roman" w:hAnsi="Times"/>
        </w:rPr>
        <w:t xml:space="preserve">). As such, the investigators within the ADNI contributed to the design and implementation of ADNI and/or provided data but did not participate in analysis or writing of this report. A complete listing of ADNI investigators can be found at: </w:t>
      </w:r>
      <w:r w:rsidR="00707966" w:rsidRPr="00707966">
        <w:rPr>
          <w:rFonts w:ascii="Times" w:hAnsi="Times"/>
        </w:rPr>
        <w:fldChar w:fldCharType="begin"/>
      </w:r>
      <w:r w:rsidR="00707966" w:rsidRPr="00707966">
        <w:rPr>
          <w:rFonts w:ascii="Times" w:hAnsi="Times"/>
        </w:rPr>
        <w:instrText xml:space="preserve"> HYPERLINK "http://adni.loni.usc.edu/wp-content/uploads/how_to_apply/ADNI_Acknowledgement_List.pdf" \t "_blank" </w:instrText>
      </w:r>
      <w:r w:rsidR="00707966" w:rsidRPr="00707966">
        <w:rPr>
          <w:rFonts w:ascii="Times" w:hAnsi="Times"/>
        </w:rPr>
      </w:r>
      <w:r w:rsidR="00707966" w:rsidRPr="00707966">
        <w:rPr>
          <w:rFonts w:ascii="Times" w:hAnsi="Times"/>
        </w:rPr>
        <w:fldChar w:fldCharType="separate"/>
      </w:r>
      <w:r w:rsidR="00707966" w:rsidRPr="00707966">
        <w:rPr>
          <w:rStyle w:val="Hyperlink"/>
          <w:rFonts w:ascii="Times" w:eastAsia="Times New Roman" w:hAnsi="Times"/>
        </w:rPr>
        <w:t>http://adni.loni.usc.edu/wp-content/uploads/how_to_apply/ADNI_Acknowledgement_List.pdf</w:t>
      </w:r>
      <w:r w:rsidR="00707966" w:rsidRPr="00707966">
        <w:rPr>
          <w:rStyle w:val="Hyperlink"/>
          <w:rFonts w:ascii="Times" w:eastAsia="Times New Roman" w:hAnsi="Times"/>
        </w:rPr>
        <w:fldChar w:fldCharType="end"/>
      </w:r>
      <w:r w:rsidR="00707966" w:rsidRPr="00707966">
        <w:rPr>
          <w:rStyle w:val="Hyperlink"/>
          <w:rFonts w:ascii="Times" w:eastAsia="Times New Roman" w:hAnsi="Times"/>
        </w:rPr>
        <w:t xml:space="preserve">. </w:t>
      </w:r>
      <w:r w:rsidR="00707966">
        <w:rPr>
          <w:rStyle w:val="Hyperlink"/>
          <w:rFonts w:ascii="Times" w:eastAsia="Times New Roman" w:hAnsi="Times"/>
        </w:rPr>
        <w:t xml:space="preserve"> </w:t>
      </w:r>
      <w:bookmarkStart w:id="0" w:name="_GoBack"/>
      <w:bookmarkEnd w:id="0"/>
      <w:r w:rsidRPr="00707966">
        <w:rPr>
          <w:rFonts w:ascii="Times" w:eastAsia="Times New Roman" w:hAnsi="Times"/>
        </w:rPr>
        <w:t>Data</w:t>
      </w:r>
      <w:r w:rsidRPr="008B0B25">
        <w:rPr>
          <w:rFonts w:ascii="Times" w:eastAsia="Times New Roman" w:hAnsi="Times"/>
        </w:rPr>
        <w:t xml:space="preserve">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w:t>
      </w:r>
    </w:p>
    <w:p w14:paraId="503DAAB8" w14:textId="77777777" w:rsidR="00706C6A" w:rsidRPr="008B0B25" w:rsidRDefault="00706C6A" w:rsidP="00706C6A">
      <w:pPr>
        <w:rPr>
          <w:rFonts w:ascii="Times" w:eastAsia="Times New Roman" w:hAnsi="Times"/>
        </w:rPr>
      </w:pPr>
      <w:r w:rsidRPr="008B0B25">
        <w:rPr>
          <w:rFonts w:ascii="Times" w:eastAsia="Times New Roman" w:hAnsi="Times"/>
        </w:rPr>
        <w:t xml:space="preserve">Alzheimer’s Association; Alzheimer’s Drug Discovery Foundation; Araclon Biotech; BioClinica, Inc.; Biogen; Bristol-Myers Squibb Company; CereSpir, Inc.; Eisai Inc.; Elan Pharmaceuticals, Inc.; Eli Lilly and Company; EuroImmun; F. Hoffmann-La Roche Ltd and its affiliated company Genentech, Inc.; Fujirebio; GE Healthcare; IXICO Ltd.; Janssen Alzheimer Immunotherapy Research &amp; Development, LLC.; Johnson &amp; </w:t>
      </w:r>
    </w:p>
    <w:p w14:paraId="68CB32E0" w14:textId="77777777" w:rsidR="00706C6A" w:rsidRPr="008B0B25" w:rsidRDefault="00706C6A" w:rsidP="00706C6A">
      <w:pPr>
        <w:rPr>
          <w:rFonts w:ascii="Times" w:eastAsia="Times New Roman" w:hAnsi="Times"/>
        </w:rPr>
      </w:pPr>
      <w:r w:rsidRPr="008B0B25">
        <w:rPr>
          <w:rFonts w:ascii="Times" w:eastAsia="Times New Roman" w:hAnsi="Times"/>
        </w:rPr>
        <w:t>Johnson Pharmaceutical Research &amp; Development LLC.; Lumosity; Lundbeck; Merck &amp; Co., Inc.; Meso Scale Diagnostics, LLC.; NeuroRx Research; Neurotrack Technologies;</w:t>
      </w:r>
    </w:p>
    <w:p w14:paraId="566BBA01" w14:textId="77777777" w:rsidR="00706C6A" w:rsidRPr="008B0B25" w:rsidRDefault="00706C6A" w:rsidP="00706C6A">
      <w:pPr>
        <w:rPr>
          <w:rFonts w:ascii="Times" w:eastAsia="Times New Roman" w:hAnsi="Times"/>
        </w:rPr>
      </w:pPr>
      <w:r w:rsidRPr="008B0B25">
        <w:rPr>
          <w:rFonts w:ascii="Times" w:eastAsia="Times New Roman" w:hAnsi="Times"/>
        </w:rPr>
        <w:t xml:space="preserve">Novartis Pharmaceuticals Corporation; Pfizer Inc.; Piramal Imaging; Servier; Takeda </w:t>
      </w:r>
    </w:p>
    <w:p w14:paraId="7DCB9126" w14:textId="77777777" w:rsidR="00706C6A" w:rsidRPr="008B0B25" w:rsidRDefault="00706C6A" w:rsidP="00706C6A">
      <w:pPr>
        <w:rPr>
          <w:rFonts w:ascii="Times" w:eastAsia="Times New Roman" w:hAnsi="Times"/>
        </w:rPr>
      </w:pPr>
      <w:r w:rsidRPr="008B0B25">
        <w:rPr>
          <w:rFonts w:ascii="Times" w:eastAsia="Times New Roman" w:hAnsi="Times"/>
        </w:rPr>
        <w:t>Pharmaceutical Company; and Transition Therapeutics. The Canadian</w:t>
      </w:r>
    </w:p>
    <w:p w14:paraId="058C6860" w14:textId="77777777" w:rsidR="00706C6A" w:rsidRPr="008B0B25" w:rsidRDefault="00706C6A" w:rsidP="00706C6A">
      <w:pPr>
        <w:rPr>
          <w:rFonts w:ascii="Times" w:eastAsia="Times New Roman" w:hAnsi="Times"/>
        </w:rPr>
      </w:pPr>
      <w:r w:rsidRPr="008B0B25">
        <w:rPr>
          <w:rFonts w:ascii="Times" w:eastAsia="Times New Roman" w:hAnsi="Times"/>
        </w:rPr>
        <w:t xml:space="preserve">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Disease Cooperative Study at the University of California, San Diego. ADNI data are disseminated by the Laboratory for Neuro Imaging at the University of Southern </w:t>
      </w:r>
    </w:p>
    <w:p w14:paraId="768CF13B" w14:textId="77777777" w:rsidR="00706C6A" w:rsidRPr="006D5D1B" w:rsidRDefault="00706C6A" w:rsidP="00706C6A">
      <w:pPr>
        <w:rPr>
          <w:rFonts w:ascii="Times" w:eastAsia="Times New Roman" w:hAnsi="Times"/>
        </w:rPr>
      </w:pPr>
      <w:r w:rsidRPr="008B0B25">
        <w:rPr>
          <w:rFonts w:ascii="Times" w:eastAsia="Times New Roman" w:hAnsi="Times"/>
        </w:rPr>
        <w:t>California.</w:t>
      </w:r>
    </w:p>
    <w:p w14:paraId="180F53C8" w14:textId="77777777" w:rsidR="00706C6A" w:rsidRPr="00AA1BA3" w:rsidRDefault="00706C6A" w:rsidP="00706C6A">
      <w:pPr>
        <w:snapToGrid w:val="0"/>
        <w:spacing w:line="480" w:lineRule="auto"/>
        <w:rPr>
          <w:rFonts w:ascii="Times" w:eastAsia="Times New Roman" w:hAnsi="Times"/>
          <w:b/>
        </w:rPr>
      </w:pPr>
    </w:p>
    <w:p w14:paraId="1F0DD023" w14:textId="77777777" w:rsidR="00706C6A" w:rsidRPr="006D5D1B" w:rsidRDefault="00706C6A" w:rsidP="00706C6A">
      <w:pPr>
        <w:rPr>
          <w:rFonts w:ascii="Times" w:hAnsi="Times" w:cs="Times New Roman"/>
          <w:b/>
        </w:rPr>
      </w:pPr>
    </w:p>
    <w:p w14:paraId="6FF69632" w14:textId="77777777" w:rsidR="00C83024" w:rsidRDefault="00707966"/>
    <w:sectPr w:rsidR="00C83024" w:rsidSect="004B063A">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48C"/>
    <w:rsid w:val="0034748C"/>
    <w:rsid w:val="00706C6A"/>
    <w:rsid w:val="00707966"/>
    <w:rsid w:val="008D24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77E63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C6A"/>
    <w:pPr>
      <w:widowControl w:val="0"/>
    </w:pPr>
    <w:rPr>
      <w:rFonts w:asciiTheme="minorHAnsi" w:hAnsiTheme="minorHAnsi" w:cstheme="minorBidi"/>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pPr>
      <w:widowControl/>
    </w:pPr>
    <w:rPr>
      <w:rFonts w:ascii="Lucida Grande" w:hAnsi="Lucida Grande" w:cs="Times New Roman"/>
      <w:kern w:val="0"/>
      <w:sz w:val="18"/>
      <w:szCs w:val="18"/>
      <w:lang w:eastAsia="en-US"/>
    </w:rPr>
  </w:style>
  <w:style w:type="character" w:styleId="Hyperlink">
    <w:name w:val="Hyperlink"/>
    <w:basedOn w:val="DefaultParagraphFont"/>
    <w:uiPriority w:val="99"/>
    <w:unhideWhenUsed/>
    <w:rsid w:val="00707966"/>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C6A"/>
    <w:pPr>
      <w:widowControl w:val="0"/>
    </w:pPr>
    <w:rPr>
      <w:rFonts w:asciiTheme="minorHAnsi" w:hAnsiTheme="minorHAnsi" w:cstheme="minorBidi"/>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D24D4"/>
    <w:pPr>
      <w:widowControl/>
    </w:pPr>
    <w:rPr>
      <w:rFonts w:ascii="Lucida Grande" w:hAnsi="Lucida Grande" w:cs="Times New Roman"/>
      <w:kern w:val="0"/>
      <w:sz w:val="18"/>
      <w:szCs w:val="18"/>
      <w:lang w:eastAsia="en-US"/>
    </w:rPr>
  </w:style>
  <w:style w:type="character" w:styleId="Hyperlink">
    <w:name w:val="Hyperlink"/>
    <w:basedOn w:val="DefaultParagraphFont"/>
    <w:uiPriority w:val="99"/>
    <w:unhideWhenUsed/>
    <w:rsid w:val="0070796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4</Characters>
  <Application>Microsoft Macintosh Word</Application>
  <DocSecurity>0</DocSecurity>
  <Lines>68</Lines>
  <Paragraphs>19</Paragraphs>
  <ScaleCrop>false</ScaleCrop>
  <Company>University of California</Company>
  <LinksUpToDate>false</LinksUpToDate>
  <CharactersWithSpaces>9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kan Rahul</dc:creator>
  <cp:keywords/>
  <dc:description/>
  <cp:lastModifiedBy>Desikan Rahul</cp:lastModifiedBy>
  <cp:revision>3</cp:revision>
  <dcterms:created xsi:type="dcterms:W3CDTF">2017-02-02T16:06:00Z</dcterms:created>
  <dcterms:modified xsi:type="dcterms:W3CDTF">2017-02-02T16:08:00Z</dcterms:modified>
</cp:coreProperties>
</file>